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2D3F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he calculation of grades 3/4 AEs-induced costs and utilities for each treat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arm</w:t>
      </w:r>
    </w:p>
    <w:tbl>
      <w:tblPr>
        <w:tblStyle w:val="5"/>
        <w:tblW w:w="1397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1908"/>
        <w:gridCol w:w="1920"/>
        <w:gridCol w:w="2220"/>
        <w:gridCol w:w="1776"/>
        <w:gridCol w:w="1800"/>
      </w:tblGrid>
      <w:tr w14:paraId="50442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BE0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</w:t>
            </w:r>
          </w:p>
        </w:tc>
        <w:tc>
          <w:tcPr>
            <w:tcW w:w="604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A5F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7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E0F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 per event($)</w:t>
            </w:r>
          </w:p>
        </w:tc>
        <w:tc>
          <w:tcPr>
            <w:tcW w:w="18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F1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utility</w:t>
            </w:r>
          </w:p>
        </w:tc>
      </w:tr>
      <w:tr w14:paraId="2AA26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141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82E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D5E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</w:t>
            </w:r>
          </w:p>
          <w:p w14:paraId="5402E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50B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</w:t>
            </w:r>
          </w:p>
          <w:p w14:paraId="0B420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7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CA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77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8B6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D1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neutrophil count decreased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069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CF3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697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69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42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029C8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5F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248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947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CF6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8C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3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DF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33 </w:t>
            </w:r>
          </w:p>
        </w:tc>
      </w:tr>
      <w:tr w14:paraId="399E2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7C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white blood cell coun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847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CAD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0B2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61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F5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32946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61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48B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E8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B8F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C3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3F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4 </w:t>
            </w:r>
          </w:p>
        </w:tc>
      </w:tr>
      <w:tr w14:paraId="56689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7C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69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449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D23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0E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6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5D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82 </w:t>
            </w:r>
          </w:p>
        </w:tc>
      </w:tr>
      <w:tr w14:paraId="0F522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522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AF5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4DF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440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7C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.75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A3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1 </w:t>
            </w:r>
          </w:p>
        </w:tc>
      </w:tr>
      <w:tr w14:paraId="7FF68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99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350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1EA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0E1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3D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2D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02DA3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62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9FA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0DC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EB6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A6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D7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084C2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98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0C9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58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FBB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BD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CB6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4 </w:t>
            </w:r>
          </w:p>
        </w:tc>
      </w:tr>
      <w:tr w14:paraId="3E5B9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32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platelet coun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4BB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E1C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34B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BE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6.13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66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7 </w:t>
            </w:r>
          </w:p>
        </w:tc>
      </w:tr>
      <w:tr w14:paraId="62EF1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B4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CC5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2D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8E7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8E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.81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F8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8 </w:t>
            </w:r>
          </w:p>
        </w:tc>
      </w:tr>
      <w:tr w14:paraId="4A4C5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81B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γ-glutamyltransferas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207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554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DE9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6C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42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56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1391D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7A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957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384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9EB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5F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4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8F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09 </w:t>
            </w:r>
          </w:p>
        </w:tc>
      </w:tr>
      <w:tr w14:paraId="724BD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15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lymphocyte coun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1D7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578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E30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38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43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4A2CC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10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3F7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A8C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63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59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35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3D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08 </w:t>
            </w:r>
          </w:p>
        </w:tc>
      </w:tr>
      <w:tr w14:paraId="09FB5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DC0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pressur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1DC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8D0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1BD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DE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.81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13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8 </w:t>
            </w:r>
          </w:p>
        </w:tc>
      </w:tr>
      <w:tr w14:paraId="399F9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87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h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95C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296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887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B6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76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67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5 </w:t>
            </w:r>
          </w:p>
        </w:tc>
      </w:tr>
      <w:tr w14:paraId="3B43F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0A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alem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559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A4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9E4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09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81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13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59 </w:t>
            </w:r>
          </w:p>
        </w:tc>
      </w:tr>
      <w:tr w14:paraId="6A17C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B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D7D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CB5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0AB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5F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37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31 </w:t>
            </w:r>
          </w:p>
        </w:tc>
      </w:tr>
      <w:tr w14:paraId="23545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AB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rrhoe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85A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112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2F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9C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10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81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0 </w:t>
            </w:r>
          </w:p>
        </w:tc>
      </w:tr>
      <w:tr w14:paraId="57B59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DF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suppression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FD9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BF0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AA7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2C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.4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84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77 </w:t>
            </w:r>
          </w:p>
        </w:tc>
      </w:tr>
      <w:tr w14:paraId="779B1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93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A9E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96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43A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C0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E1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31 </w:t>
            </w:r>
          </w:p>
        </w:tc>
      </w:tr>
      <w:tr w14:paraId="221A6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BA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12C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B2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C7B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FB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6.44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2C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30 </w:t>
            </w:r>
          </w:p>
        </w:tc>
      </w:tr>
      <w:tr w14:paraId="22650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F6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triglyceride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E33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CD7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9BE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BF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93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2F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6AA79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3A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granulocyte count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7B5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99F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A1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3B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49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69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12992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40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imbalance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36C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B1F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78D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C1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50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22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59 </w:t>
            </w:r>
          </w:p>
        </w:tc>
      </w:tr>
      <w:tr w14:paraId="7E073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3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A7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A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s and disutilities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523C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DA6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162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3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24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chemotherapy, $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4E2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21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8B8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812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3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E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sintilimab+chemotherapy, $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2EB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81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6BEE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DDE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3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42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cost for sintilimab+IBI305+chemotherapy, $</w:t>
            </w:r>
          </w:p>
        </w:tc>
        <w:tc>
          <w:tcPr>
            <w:tcW w:w="17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32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50 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4C5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C52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12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94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chemotherapy, $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782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21 </w:t>
            </w:r>
          </w:p>
        </w:tc>
      </w:tr>
      <w:tr w14:paraId="7D43D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12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0D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sintilimab+chemotherapy, $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55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54 </w:t>
            </w:r>
          </w:p>
        </w:tc>
      </w:tr>
      <w:tr w14:paraId="0C609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12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8A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 disutility for sintilimab+IBI305+chemotherapy, $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AD5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16 </w:t>
            </w:r>
          </w:p>
        </w:tc>
      </w:tr>
    </w:tbl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s, adverse events; ALT, 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lanine aminotransferas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; AST, 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partate aminotransferas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.</w:t>
      </w:r>
    </w:p>
    <w:bookmarkEnd w:id="0"/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55F49E2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3086</Words>
  <Characters>21396</Characters>
  <Lines>154</Lines>
  <Paragraphs>43</Paragraphs>
  <TotalTime>6</TotalTime>
  <ScaleCrop>false</ScaleCrop>
  <LinksUpToDate>false</LinksUpToDate>
  <CharactersWithSpaces>240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1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